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AD6885" w14:textId="795D976F" w:rsidR="00AD73C4" w:rsidRPr="001E7E78" w:rsidRDefault="00AD73C4" w:rsidP="00AD73C4">
      <w:pPr>
        <w:spacing w:line="480" w:lineRule="auto"/>
        <w:rPr>
          <w:rFonts w:ascii="Arial" w:hAnsi="Arial" w:cs="Arial"/>
          <w:b/>
          <w:lang w:val="en-GB"/>
        </w:rPr>
      </w:pPr>
      <w:bookmarkStart w:id="0" w:name="OLE_LINK1"/>
      <w:bookmarkStart w:id="1" w:name="_GoBack"/>
      <w:bookmarkEnd w:id="1"/>
      <w:r>
        <w:rPr>
          <w:rFonts w:ascii="Arial" w:hAnsi="Arial" w:cs="Arial"/>
          <w:sz w:val="24"/>
          <w:szCs w:val="24"/>
          <w:u w:val="single"/>
          <w:lang w:val="en-US"/>
        </w:rPr>
        <w:t xml:space="preserve">Supporting </w:t>
      </w:r>
      <w:r w:rsidR="00AE26AF">
        <w:rPr>
          <w:rFonts w:ascii="Arial" w:hAnsi="Arial" w:cs="Arial"/>
          <w:sz w:val="24"/>
          <w:szCs w:val="24"/>
          <w:u w:val="single"/>
          <w:lang w:val="en-US"/>
        </w:rPr>
        <w:t>Table S1</w:t>
      </w:r>
    </w:p>
    <w:p w14:paraId="108F82F9" w14:textId="3BEDB9FC" w:rsidR="00AD73C4" w:rsidRPr="00F43CC0" w:rsidRDefault="00AE26AF" w:rsidP="00AD73C4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GB"/>
        </w:rPr>
        <w:t xml:space="preserve">Supporting </w:t>
      </w:r>
      <w:r w:rsidR="00AD73C4">
        <w:rPr>
          <w:rFonts w:ascii="Arial" w:hAnsi="Arial" w:cs="Arial"/>
          <w:b/>
          <w:lang w:val="en-GB"/>
        </w:rPr>
        <w:t>Table 1</w:t>
      </w:r>
      <w:r w:rsidR="00AD73C4" w:rsidRPr="001E7E78">
        <w:rPr>
          <w:rFonts w:ascii="Arial" w:hAnsi="Arial" w:cs="Arial"/>
          <w:b/>
          <w:lang w:val="en-GB"/>
        </w:rPr>
        <w:t xml:space="preserve">. </w:t>
      </w:r>
      <w:r w:rsidR="00AD73C4" w:rsidRPr="00F80BE2">
        <w:rPr>
          <w:rFonts w:ascii="Arial" w:hAnsi="Arial" w:cs="Arial"/>
          <w:bCs/>
          <w:lang w:val="en-GB"/>
        </w:rPr>
        <w:t xml:space="preserve">Serum chemistry </w:t>
      </w:r>
      <w:r w:rsidR="00AD73C4" w:rsidRPr="00F80BE2">
        <w:rPr>
          <w:rFonts w:ascii="Arial" w:hAnsi="Arial" w:cs="Arial"/>
          <w:bCs/>
          <w:lang w:val="en-US"/>
        </w:rPr>
        <w:t>in uremic</w:t>
      </w:r>
      <w:r w:rsidR="00AD73C4">
        <w:rPr>
          <w:rFonts w:ascii="Arial" w:hAnsi="Arial" w:cs="Arial"/>
          <w:lang w:val="en-US"/>
        </w:rPr>
        <w:t xml:space="preserve"> and control </w:t>
      </w:r>
      <w:r w:rsidR="00AD73C4" w:rsidRPr="00F43CC0">
        <w:rPr>
          <w:rFonts w:ascii="Arial" w:hAnsi="Arial" w:cs="Arial"/>
          <w:lang w:val="en-US"/>
        </w:rPr>
        <w:t>rats</w:t>
      </w:r>
      <w:r w:rsidR="00AD73C4">
        <w:rPr>
          <w:rFonts w:ascii="Arial" w:hAnsi="Arial" w:cs="Arial"/>
          <w:lang w:val="en-US"/>
        </w:rPr>
        <w:t xml:space="preserve"> after 20 weeks of treatment (means±SD).</w:t>
      </w:r>
      <w:r w:rsidR="00AD73C4" w:rsidRPr="001E7E78">
        <w:rPr>
          <w:rFonts w:ascii="Arial" w:hAnsi="Arial" w:cs="Arial"/>
          <w:b/>
          <w:bCs/>
          <w:lang w:val="en-GB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AD73C4" w14:paraId="32F7E648" w14:textId="77777777" w:rsidTr="0070535C">
        <w:tc>
          <w:tcPr>
            <w:tcW w:w="2265" w:type="dxa"/>
          </w:tcPr>
          <w:p w14:paraId="6CA036F6" w14:textId="77777777" w:rsidR="00AD73C4" w:rsidRPr="00750373" w:rsidRDefault="00AD73C4" w:rsidP="0070535C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265" w:type="dxa"/>
          </w:tcPr>
          <w:p w14:paraId="59697786" w14:textId="77777777" w:rsidR="00AD73C4" w:rsidRDefault="00AD73C4" w:rsidP="0070535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denine (n=3)</w:t>
            </w:r>
          </w:p>
        </w:tc>
        <w:tc>
          <w:tcPr>
            <w:tcW w:w="2266" w:type="dxa"/>
          </w:tcPr>
          <w:p w14:paraId="3E1B28C5" w14:textId="77777777" w:rsidR="00AD73C4" w:rsidRDefault="00AD73C4" w:rsidP="0070535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ntrol (n=3)</w:t>
            </w:r>
          </w:p>
        </w:tc>
      </w:tr>
      <w:tr w:rsidR="00AD73C4" w14:paraId="786C33CF" w14:textId="77777777" w:rsidTr="0070535C">
        <w:tc>
          <w:tcPr>
            <w:tcW w:w="2265" w:type="dxa"/>
          </w:tcPr>
          <w:p w14:paraId="6B4A3464" w14:textId="77777777" w:rsidR="00AD73C4" w:rsidRPr="003118D1" w:rsidRDefault="00AD73C4" w:rsidP="0070535C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</w:t>
            </w:r>
            <w:r w:rsidRPr="003118D1">
              <w:rPr>
                <w:rFonts w:cstheme="minorHAnsi"/>
                <w:bCs/>
              </w:rPr>
              <w:t>reatinine</w:t>
            </w:r>
            <w:r>
              <w:rPr>
                <w:rFonts w:cstheme="minorHAnsi"/>
                <w:bCs/>
              </w:rPr>
              <w:t xml:space="preserve"> (µmol/l)</w:t>
            </w:r>
          </w:p>
        </w:tc>
        <w:tc>
          <w:tcPr>
            <w:tcW w:w="2265" w:type="dxa"/>
          </w:tcPr>
          <w:p w14:paraId="18C8D12C" w14:textId="77777777" w:rsidR="00AD73C4" w:rsidRPr="00F975BD" w:rsidRDefault="00AD73C4" w:rsidP="0070535C">
            <w:pPr>
              <w:jc w:val="center"/>
              <w:rPr>
                <w:rFonts w:cstheme="minorHAnsi"/>
                <w:b/>
              </w:rPr>
            </w:pPr>
            <w:r w:rsidRPr="00F975BD">
              <w:rPr>
                <w:rFonts w:ascii="Calibri" w:hAnsi="Calibri"/>
                <w:color w:val="000000"/>
              </w:rPr>
              <w:t>94.6 ± 23.4</w:t>
            </w:r>
          </w:p>
        </w:tc>
        <w:tc>
          <w:tcPr>
            <w:tcW w:w="2266" w:type="dxa"/>
          </w:tcPr>
          <w:p w14:paraId="6B0D4DBD" w14:textId="77777777" w:rsidR="00AD73C4" w:rsidRPr="00F975BD" w:rsidRDefault="00AD73C4" w:rsidP="007053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1.4 </w:t>
            </w:r>
            <w:r w:rsidRPr="00F975BD">
              <w:rPr>
                <w:rFonts w:ascii="Calibri" w:hAnsi="Calibri"/>
                <w:color w:val="000000"/>
              </w:rPr>
              <w:t xml:space="preserve">± </w:t>
            </w:r>
            <w:r>
              <w:rPr>
                <w:rFonts w:ascii="Calibri" w:hAnsi="Calibri"/>
                <w:color w:val="000000"/>
              </w:rPr>
              <w:t>2.9</w:t>
            </w:r>
          </w:p>
        </w:tc>
      </w:tr>
      <w:tr w:rsidR="00AD73C4" w14:paraId="4A95261F" w14:textId="77777777" w:rsidTr="0070535C">
        <w:tc>
          <w:tcPr>
            <w:tcW w:w="2265" w:type="dxa"/>
          </w:tcPr>
          <w:p w14:paraId="6A0C789E" w14:textId="77777777" w:rsidR="00AD73C4" w:rsidRPr="003118D1" w:rsidRDefault="00AD73C4" w:rsidP="0070535C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u</w:t>
            </w:r>
            <w:r w:rsidRPr="003118D1">
              <w:rPr>
                <w:rFonts w:cstheme="minorHAnsi"/>
                <w:bCs/>
              </w:rPr>
              <w:t>rea</w:t>
            </w:r>
            <w:r>
              <w:rPr>
                <w:rFonts w:cstheme="minorHAnsi"/>
                <w:bCs/>
              </w:rPr>
              <w:t xml:space="preserve"> (mmo/l)</w:t>
            </w:r>
          </w:p>
        </w:tc>
        <w:tc>
          <w:tcPr>
            <w:tcW w:w="2265" w:type="dxa"/>
          </w:tcPr>
          <w:p w14:paraId="7B7C3F4E" w14:textId="77777777" w:rsidR="00AD73C4" w:rsidRPr="00F975BD" w:rsidRDefault="00AD73C4" w:rsidP="0070535C">
            <w:pPr>
              <w:jc w:val="center"/>
              <w:rPr>
                <w:rFonts w:cstheme="minorHAnsi"/>
                <w:b/>
              </w:rPr>
            </w:pPr>
            <w:r w:rsidRPr="00F975BD">
              <w:rPr>
                <w:rFonts w:ascii="Calibri" w:hAnsi="Calibri"/>
                <w:color w:val="000000"/>
              </w:rPr>
              <w:t>23.37 ± 3.39</w:t>
            </w:r>
          </w:p>
        </w:tc>
        <w:tc>
          <w:tcPr>
            <w:tcW w:w="2266" w:type="dxa"/>
          </w:tcPr>
          <w:p w14:paraId="6895817A" w14:textId="77777777" w:rsidR="00AD73C4" w:rsidRPr="00F975BD" w:rsidRDefault="00AD73C4" w:rsidP="007053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7.57 </w:t>
            </w:r>
            <w:r w:rsidRPr="00F975BD">
              <w:rPr>
                <w:rFonts w:ascii="Calibri" w:hAnsi="Calibri"/>
                <w:color w:val="000000"/>
              </w:rPr>
              <w:t xml:space="preserve">± </w:t>
            </w:r>
            <w:r>
              <w:rPr>
                <w:rFonts w:ascii="Calibri" w:hAnsi="Calibri"/>
                <w:color w:val="000000"/>
              </w:rPr>
              <w:t>0.18</w:t>
            </w:r>
          </w:p>
        </w:tc>
      </w:tr>
      <w:tr w:rsidR="00AD73C4" w14:paraId="3EF7960C" w14:textId="77777777" w:rsidTr="0070535C">
        <w:tc>
          <w:tcPr>
            <w:tcW w:w="2265" w:type="dxa"/>
          </w:tcPr>
          <w:p w14:paraId="56E45651" w14:textId="77777777" w:rsidR="00AD73C4" w:rsidRPr="003118D1" w:rsidRDefault="00AD73C4" w:rsidP="0070535C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</w:t>
            </w:r>
            <w:r w:rsidRPr="003118D1">
              <w:rPr>
                <w:rFonts w:cstheme="minorHAnsi"/>
                <w:bCs/>
              </w:rPr>
              <w:t>hosphate</w:t>
            </w:r>
            <w:r>
              <w:rPr>
                <w:rFonts w:cstheme="minorHAnsi"/>
                <w:bCs/>
              </w:rPr>
              <w:t xml:space="preserve"> (mmol/l)</w:t>
            </w:r>
          </w:p>
        </w:tc>
        <w:tc>
          <w:tcPr>
            <w:tcW w:w="2265" w:type="dxa"/>
          </w:tcPr>
          <w:p w14:paraId="10D04037" w14:textId="77777777" w:rsidR="00AD73C4" w:rsidRPr="00F975BD" w:rsidRDefault="00AD73C4" w:rsidP="0070535C">
            <w:pPr>
              <w:jc w:val="center"/>
              <w:rPr>
                <w:rFonts w:cstheme="minorHAnsi"/>
                <w:b/>
              </w:rPr>
            </w:pPr>
            <w:r w:rsidRPr="00F975BD">
              <w:rPr>
                <w:rFonts w:ascii="Calibri" w:hAnsi="Calibri"/>
                <w:color w:val="000000"/>
              </w:rPr>
              <w:t>3.37 ± 1.65</w:t>
            </w:r>
          </w:p>
        </w:tc>
        <w:tc>
          <w:tcPr>
            <w:tcW w:w="2266" w:type="dxa"/>
          </w:tcPr>
          <w:p w14:paraId="203C28D7" w14:textId="77777777" w:rsidR="00AD73C4" w:rsidRPr="00F975BD" w:rsidRDefault="00AD73C4" w:rsidP="007053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.76 </w:t>
            </w:r>
            <w:r w:rsidRPr="00F975BD">
              <w:rPr>
                <w:rFonts w:ascii="Calibri" w:hAnsi="Calibri"/>
                <w:color w:val="000000"/>
              </w:rPr>
              <w:t xml:space="preserve">± </w:t>
            </w:r>
            <w:r>
              <w:rPr>
                <w:rFonts w:ascii="Calibri" w:hAnsi="Calibri"/>
                <w:color w:val="000000"/>
              </w:rPr>
              <w:t>0</w:t>
            </w:r>
            <w:r w:rsidRPr="00F97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AD73C4" w:rsidRPr="00AF4662" w14:paraId="35FD9C15" w14:textId="77777777" w:rsidTr="0070535C">
        <w:tc>
          <w:tcPr>
            <w:tcW w:w="2265" w:type="dxa"/>
          </w:tcPr>
          <w:p w14:paraId="3B443150" w14:textId="77777777" w:rsidR="00AD73C4" w:rsidRPr="00AF4662" w:rsidRDefault="00AD73C4" w:rsidP="0070535C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</w:t>
            </w:r>
            <w:r w:rsidRPr="00AF4662">
              <w:rPr>
                <w:rFonts w:cstheme="minorHAnsi"/>
                <w:bCs/>
              </w:rPr>
              <w:t>alcium</w:t>
            </w:r>
            <w:r>
              <w:rPr>
                <w:rFonts w:cstheme="minorHAnsi"/>
                <w:bCs/>
              </w:rPr>
              <w:t xml:space="preserve"> (mmol/l)</w:t>
            </w:r>
          </w:p>
        </w:tc>
        <w:tc>
          <w:tcPr>
            <w:tcW w:w="2265" w:type="dxa"/>
          </w:tcPr>
          <w:p w14:paraId="42249391" w14:textId="77777777" w:rsidR="00AD73C4" w:rsidRPr="00AF4662" w:rsidRDefault="00AD73C4" w:rsidP="0070535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2.35 </w:t>
            </w:r>
            <w:r w:rsidRPr="00F975BD">
              <w:rPr>
                <w:rFonts w:ascii="Calibri" w:hAnsi="Calibri"/>
                <w:color w:val="000000"/>
              </w:rPr>
              <w:t xml:space="preserve">± </w:t>
            </w:r>
            <w:r>
              <w:rPr>
                <w:rFonts w:ascii="Calibri" w:hAnsi="Calibri"/>
                <w:color w:val="000000"/>
              </w:rPr>
              <w:t>0</w:t>
            </w:r>
            <w:r w:rsidRPr="00F97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2266" w:type="dxa"/>
          </w:tcPr>
          <w:p w14:paraId="103E02C9" w14:textId="77777777" w:rsidR="00AD73C4" w:rsidRPr="00AF4662" w:rsidRDefault="00AD73C4" w:rsidP="0070535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2.50 </w:t>
            </w:r>
            <w:r w:rsidRPr="00F975BD">
              <w:rPr>
                <w:rFonts w:ascii="Calibri" w:hAnsi="Calibri"/>
                <w:color w:val="000000"/>
              </w:rPr>
              <w:t xml:space="preserve">± </w:t>
            </w:r>
            <w:r>
              <w:rPr>
                <w:rFonts w:ascii="Calibri" w:hAnsi="Calibri"/>
                <w:color w:val="000000"/>
              </w:rPr>
              <w:t>0</w:t>
            </w:r>
            <w:r w:rsidRPr="00F975B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</w:t>
            </w:r>
          </w:p>
        </w:tc>
      </w:tr>
    </w:tbl>
    <w:p w14:paraId="2166358C" w14:textId="025853FF" w:rsidR="00AE26AF" w:rsidRDefault="00AE26AF" w:rsidP="00F50FC7">
      <w:pPr>
        <w:rPr>
          <w:rFonts w:ascii="Arial" w:hAnsi="Arial" w:cs="Arial"/>
          <w:sz w:val="24"/>
          <w:szCs w:val="24"/>
          <w:u w:val="single"/>
          <w:lang w:val="en-US"/>
        </w:rPr>
      </w:pPr>
    </w:p>
    <w:bookmarkEnd w:id="0"/>
    <w:sectPr w:rsidR="00AE26AF">
      <w:head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7C119E" w14:textId="77777777" w:rsidR="00113E21" w:rsidRDefault="00113E21" w:rsidP="001F7FE3">
      <w:pPr>
        <w:spacing w:after="0" w:line="240" w:lineRule="auto"/>
      </w:pPr>
      <w:r>
        <w:separator/>
      </w:r>
    </w:p>
  </w:endnote>
  <w:endnote w:type="continuationSeparator" w:id="0">
    <w:p w14:paraId="16AF6420" w14:textId="77777777" w:rsidR="00113E21" w:rsidRDefault="00113E21" w:rsidP="001F7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D39D94" w14:textId="77777777" w:rsidR="00113E21" w:rsidRDefault="00113E21" w:rsidP="001F7FE3">
      <w:pPr>
        <w:spacing w:after="0" w:line="240" w:lineRule="auto"/>
      </w:pPr>
      <w:r>
        <w:separator/>
      </w:r>
    </w:p>
  </w:footnote>
  <w:footnote w:type="continuationSeparator" w:id="0">
    <w:p w14:paraId="6CCBE96E" w14:textId="77777777" w:rsidR="00113E21" w:rsidRDefault="00113E21" w:rsidP="001F7F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AD85EB" w14:textId="2545568C" w:rsidR="00942859" w:rsidRPr="00431130" w:rsidRDefault="00942859" w:rsidP="00942859">
    <w:pPr>
      <w:pStyle w:val="Kopfzeile"/>
      <w:rPr>
        <w:lang w:val="en-US"/>
      </w:rPr>
    </w:pPr>
    <w:r w:rsidRPr="00F961D8">
      <w:rPr>
        <w:rFonts w:ascii="Arial" w:hAnsi="Arial" w:cs="Arial"/>
        <w:lang w:val="en-US"/>
      </w:rPr>
      <w:t xml:space="preserve">Freise </w:t>
    </w:r>
    <w:r w:rsidRPr="00F961D8">
      <w:rPr>
        <w:rFonts w:ascii="Arial" w:hAnsi="Arial" w:cs="Arial"/>
        <w:i/>
        <w:lang w:val="en-US"/>
      </w:rPr>
      <w:t>et al</w:t>
    </w:r>
    <w:r w:rsidRPr="00F961D8">
      <w:rPr>
        <w:rFonts w:ascii="Arial" w:hAnsi="Arial" w:cs="Arial"/>
        <w:lang w:val="en-US"/>
      </w:rPr>
      <w:t xml:space="preserve">. </w:t>
    </w:r>
    <w:r>
      <w:rPr>
        <w:rFonts w:ascii="Arial" w:hAnsi="Arial" w:cs="Arial"/>
        <w:lang w:val="en-GB"/>
      </w:rPr>
      <w:t>Pro-calcifying effects of u</w:t>
    </w:r>
    <w:r w:rsidRPr="001E7E78">
      <w:rPr>
        <w:rFonts w:ascii="Arial" w:hAnsi="Arial" w:cs="Arial"/>
        <w:lang w:val="en-GB"/>
      </w:rPr>
      <w:t xml:space="preserve">remic </w:t>
    </w:r>
    <w:r>
      <w:rPr>
        <w:rFonts w:ascii="Arial" w:hAnsi="Arial" w:cs="Arial"/>
        <w:lang w:val="en-GB"/>
      </w:rPr>
      <w:t xml:space="preserve">exosomes </w:t>
    </w:r>
    <w:r>
      <w:rPr>
        <w:rFonts w:ascii="Arial" w:hAnsi="Arial" w:cs="Arial"/>
        <w:lang w:val="en-GB"/>
      </w:rPr>
      <w:tab/>
    </w:r>
    <w:sdt>
      <w:sdtPr>
        <w:id w:val="-2038649127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 w:rsidRPr="00431130">
          <w:rPr>
            <w:lang w:val="en-US"/>
          </w:rPr>
          <w:instrText>PAGE   \* MERGEFORMAT</w:instrText>
        </w:r>
        <w:r>
          <w:fldChar w:fldCharType="separate"/>
        </w:r>
        <w:r w:rsidR="00F50FC7">
          <w:rPr>
            <w:noProof/>
            <w:lang w:val="en-US"/>
          </w:rPr>
          <w:t>1</w:t>
        </w:r>
        <w:r>
          <w:fldChar w:fldCharType="end"/>
        </w:r>
      </w:sdtContent>
    </w:sdt>
  </w:p>
  <w:p w14:paraId="6FF09109" w14:textId="77777777" w:rsidR="001F7FE3" w:rsidRPr="001F7FE3" w:rsidRDefault="001F7FE3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93227"/>
    <w:rsid w:val="00053404"/>
    <w:rsid w:val="000A396C"/>
    <w:rsid w:val="000C09E4"/>
    <w:rsid w:val="000F3BC8"/>
    <w:rsid w:val="00113E21"/>
    <w:rsid w:val="0018103A"/>
    <w:rsid w:val="00195109"/>
    <w:rsid w:val="001C5611"/>
    <w:rsid w:val="001F7FE3"/>
    <w:rsid w:val="002652A3"/>
    <w:rsid w:val="002A20C5"/>
    <w:rsid w:val="002C0791"/>
    <w:rsid w:val="002E379F"/>
    <w:rsid w:val="00371C76"/>
    <w:rsid w:val="004260C9"/>
    <w:rsid w:val="00431130"/>
    <w:rsid w:val="004367A6"/>
    <w:rsid w:val="0048187A"/>
    <w:rsid w:val="00552395"/>
    <w:rsid w:val="005E29FA"/>
    <w:rsid w:val="0060670C"/>
    <w:rsid w:val="006B4EE7"/>
    <w:rsid w:val="006F5DA8"/>
    <w:rsid w:val="007334A2"/>
    <w:rsid w:val="007346F6"/>
    <w:rsid w:val="007828F6"/>
    <w:rsid w:val="007D33DE"/>
    <w:rsid w:val="007E5011"/>
    <w:rsid w:val="00861C1A"/>
    <w:rsid w:val="00870A9D"/>
    <w:rsid w:val="008C044E"/>
    <w:rsid w:val="00942859"/>
    <w:rsid w:val="0095301F"/>
    <w:rsid w:val="00963F97"/>
    <w:rsid w:val="009B1205"/>
    <w:rsid w:val="009E01BC"/>
    <w:rsid w:val="009E7FBD"/>
    <w:rsid w:val="00A62FDB"/>
    <w:rsid w:val="00A646A5"/>
    <w:rsid w:val="00A91758"/>
    <w:rsid w:val="00AC27E2"/>
    <w:rsid w:val="00AC7C20"/>
    <w:rsid w:val="00AD73C4"/>
    <w:rsid w:val="00AE0D72"/>
    <w:rsid w:val="00AE26AF"/>
    <w:rsid w:val="00B63051"/>
    <w:rsid w:val="00C20EBA"/>
    <w:rsid w:val="00CA6BBD"/>
    <w:rsid w:val="00CF2F1F"/>
    <w:rsid w:val="00D23281"/>
    <w:rsid w:val="00DA14D7"/>
    <w:rsid w:val="00E20CF0"/>
    <w:rsid w:val="00E470CC"/>
    <w:rsid w:val="00E57B0D"/>
    <w:rsid w:val="00E664C4"/>
    <w:rsid w:val="00EA108A"/>
    <w:rsid w:val="00ED01BB"/>
    <w:rsid w:val="00F50FC7"/>
    <w:rsid w:val="00F93227"/>
    <w:rsid w:val="00FC18A4"/>
    <w:rsid w:val="00FF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1A4B3066"/>
  <w15:chartTrackingRefBased/>
  <w15:docId w15:val="{BB55057B-D661-4D54-8927-61AF44232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9E01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E01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E01B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E01BC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1F7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7FE3"/>
  </w:style>
  <w:style w:type="paragraph" w:styleId="Fuzeile">
    <w:name w:val="footer"/>
    <w:basedOn w:val="Standard"/>
    <w:link w:val="FuzeileZchn"/>
    <w:uiPriority w:val="99"/>
    <w:unhideWhenUsed/>
    <w:rsid w:val="001F7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7FE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0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0EBA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D7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7D33D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963F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3F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3F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3F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3F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3" ma:contentTypeDescription="Create a new document." ma:contentTypeScope="" ma:versionID="6d64399d43eeee9351ff58a65d73063d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a4e1d1dd23f9362683caeb381cb68297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D4589-A945-4706-82E0-2AC7598EA0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8F2F37-B5FE-4DFC-836D-BFAAA33D084C}">
  <ds:schemaRefs>
    <ds:schemaRef ds:uri="http://purl.org/dc/elements/1.1/"/>
    <ds:schemaRef ds:uri="http://schemas.microsoft.com/office/2006/metadata/properties"/>
    <ds:schemaRef ds:uri="d0d5103c-b90a-4a38-b610-628dbca45d0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3bc265c-ce59-4c31-a2a5-336a7fcf9d4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2EBDFDD-DDC4-4BC4-AAA3-D252AFAA24B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1B12B6D-E883-427A-AA1C-87C0A5CF3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se, Christian</dc:creator>
  <cp:keywords/>
  <dc:description/>
  <cp:lastModifiedBy>Freise, Christian</cp:lastModifiedBy>
  <cp:revision>2</cp:revision>
  <cp:lastPrinted>2020-12-09T13:37:00Z</cp:lastPrinted>
  <dcterms:created xsi:type="dcterms:W3CDTF">2021-04-13T11:28:00Z</dcterms:created>
  <dcterms:modified xsi:type="dcterms:W3CDTF">2021-04-13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